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0C142EEC" w14:textId="241FF909" w:rsidR="00203189" w:rsidRDefault="006050A8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6050A8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8 Table. Representative clusters, journals and reviews for each field of science.</w:t>
      </w:r>
    </w:p>
    <w:p w14:paraId="79A19346" w14:textId="66287D1C" w:rsidR="006050A8" w:rsidRDefault="006050A8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tbl>
      <w:tblPr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620"/>
        <w:gridCol w:w="1620"/>
        <w:gridCol w:w="5325"/>
      </w:tblGrid>
      <w:tr w:rsidR="006050A8" w:rsidRPr="006050A8" w14:paraId="494539A4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13DA82" w14:textId="77777777" w:rsidR="006050A8" w:rsidRPr="006050A8" w:rsidRDefault="006050A8" w:rsidP="000A6349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Fiel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B29FB7" w14:textId="77777777" w:rsidR="006050A8" w:rsidRPr="006050A8" w:rsidRDefault="006050A8" w:rsidP="000A6349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Cluste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A61E4D" w14:textId="77777777" w:rsidR="006050A8" w:rsidRPr="006050A8" w:rsidRDefault="006050A8" w:rsidP="000A6349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Journals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E53C3F" w14:textId="77777777" w:rsidR="006050A8" w:rsidRPr="006050A8" w:rsidRDefault="006050A8" w:rsidP="000A6349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Reviews</w:t>
            </w:r>
          </w:p>
        </w:tc>
      </w:tr>
      <w:tr w:rsidR="006050A8" w:rsidRPr="006050A8" w14:paraId="53DACB7E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C132F9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BI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CD77F7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snake venom composition; legged locomotion; silicon and plant growt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7FFBCC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Toxicon; J Exp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iol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>; Front Plant Sci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EB9C5F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Guiding recombinant antivenom development by omics technologies; What factors determine the preferred gait transition speed in humans? A review of the triggering mechanisms; Role of silicon in plant stress tolerance: opportunities to achieve a sustainable cropping system</w:t>
            </w:r>
          </w:p>
        </w:tc>
      </w:tr>
      <w:tr w:rsidR="006050A8" w:rsidRPr="006050A8" w14:paraId="20279427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BD78AB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BRA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CAEE11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intracranial aneurysms, MRA; computed tomography perfusion; transient ischemic attack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1BF9FC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AJNR Am J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Neuroradiol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>; Stroke; Stroke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522379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MRA versus DSA for the follow-up imaging of intracranial aneurysms treated using endovascular techniques: a meta-analysis; Computed Tomography, Computed Tomography Angiography, and Perfusion Computed Tomography Evaluation of Acute Ischemic Stroke; Clinical Risk Score for Predicting Recurrence Following a Cerebral Ischemic Event</w:t>
            </w:r>
          </w:p>
        </w:tc>
      </w:tr>
      <w:tr w:rsidR="006050A8" w:rsidRPr="006050A8" w14:paraId="70B16721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6B62AD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CHEMISTR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B55DC4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microgel particles; coffee beans, bioactive compounds; H2O2 biosens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DAF6A8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Soft Matter; Food Chem;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iosens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ioelectron</w:t>
            </w:r>
            <w:proofErr w:type="spellEnd"/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354554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Stimuli-Responsive Microgels and Microgel-Based Systems: Advances in the Exploitation of Microgel Colloidal Properties and Their Interfacial Activity; Furan in roasted, ground and brewed coffee; Quantitative analysis of hydrogen peroxide with special emphasis on biosensors</w:t>
            </w:r>
          </w:p>
        </w:tc>
      </w:tr>
      <w:tr w:rsidR="006050A8" w:rsidRPr="006050A8" w14:paraId="17BA1100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0CE3EFE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COMP SC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538697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image segmentation; adaptive dynamic programming; spatial frequency domain imag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5F3369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IEEE Trans Image Process; IEEE Trans Neural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Netw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Learn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Syst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; J Biomed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Opt</w:t>
            </w:r>
            <w:proofErr w:type="spellEnd"/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4413D7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A Survey of Graph Cuts/Graph Search Based Medical Image Segmentation; Distributed Estimation Techniques for Cyber-Physical Systems: A Systematic Review; Advances in the simulation of light-tissue interactions in biomedical engineering</w:t>
            </w:r>
          </w:p>
        </w:tc>
      </w:tr>
      <w:tr w:rsidR="006050A8" w:rsidRPr="006050A8" w14:paraId="560F1579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2AE412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ENG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7C73CA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lead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ioaccessibility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>; droplet microfluidics; polycyclic aromatic hydrocarbon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72B96A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Sci Total Environ; Lab Chip; Sci Total Environ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3FF7B7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Oral Bioavailability of As, Pb, and Cd in Contaminated Soils, Dust, and Foods based on Animal Bioassays: A Review; Continuous magnetic droplets and microfluidics: generation, manipulation, synthesis and detection; Spatial distribution of polycyclic aromatic hydrocarbon contamination in urban soil of China</w:t>
            </w:r>
          </w:p>
        </w:tc>
      </w:tr>
      <w:tr w:rsidR="006050A8" w:rsidRPr="006050A8" w14:paraId="596B939F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B7B5AD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HEALT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C164D8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self-rated health; total hip arthroplasty; active school transport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4698BF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PLoS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One; J Arthroplasty; J Phys Act Health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5EAEFA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The effect of self-reported health on latent herpesvirus reactivation and inflammation in an ethnically diverse sample; A systematic review and meta-analysis of the direct anterior approach for hemiarthroplasty for femoral neck fracture; Effectiveness of active school transport interventions: a systematic review and update</w:t>
            </w:r>
          </w:p>
        </w:tc>
      </w:tr>
      <w:tr w:rsidR="006050A8" w:rsidRPr="006050A8" w14:paraId="79C4F246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0B1CB2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INF DI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589BA7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urkholderia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mallei; bluetongue virus; ESBL-producing E. col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5817FB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PLoS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Negl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Trop Dis; Vet Ital; Front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Microbiol</w:t>
            </w:r>
            <w:proofErr w:type="spellEnd"/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09CC881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Melioidosis; Prospects of Next-Generation Vaccines for Bluetongue; Reviewing Interventions against Enterobacteriaceae in Broiler Processing: Using Old Techniques for Meeting the New Challenges of ESBL E</w:t>
            </w:r>
          </w:p>
        </w:tc>
      </w:tr>
      <w:tr w:rsidR="006050A8" w:rsidRPr="006050A8" w14:paraId="6239775C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8F5979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MEDICI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683C1D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colon mucus layer; avian influenza A; malignant hyperthermi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D7177A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Sci Rep; J Infect;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Anesthesiology</w:t>
            </w:r>
            <w:proofErr w:type="spellEnd"/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AC6F60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Fight them or feed them: how the intestinal mucus layer manages the gut microbiota; Did the Highly Pathogenic Avian Influenza A(H7N9) Viruses Emerged in China Raise Increased Threat to Public </w:t>
            </w:r>
            <w:proofErr w:type="gramStart"/>
            <w:r w:rsidRPr="006050A8">
              <w:rPr>
                <w:rFonts w:ascii="Times New Roman" w:hAnsi="Times New Roman"/>
                <w:sz w:val="14"/>
                <w:szCs w:val="14"/>
              </w:rPr>
              <w:t>Health?;</w:t>
            </w:r>
            <w:proofErr w:type="gram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Malignant Hyperthermia in the Post-Genomics Era: New Perspectives on an Old Concept</w:t>
            </w:r>
          </w:p>
        </w:tc>
      </w:tr>
      <w:tr w:rsidR="006050A8" w:rsidRPr="006050A8" w14:paraId="4DBF74D4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A4FB2F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PHYS/MAT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451018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Gale crater; cavitation bubbles;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sonocatalytic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degrad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73047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Astrobiology;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Ultrason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Sonochem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;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Ultrason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Sonochem</w:t>
            </w:r>
            <w:proofErr w:type="spellEnd"/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53D92E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>Catalytic/Protective Properties of Martian Minerals and Implications for Possible Origin of Life on Mars; Using power ultrasound to accelerate food freezing processes: Effects on freezing efficiency and food microstructure; Hybrid Advanced Oxidation Processes Involving Ultrasound: An Overview</w:t>
            </w:r>
          </w:p>
        </w:tc>
      </w:tr>
      <w:tr w:rsidR="006050A8" w:rsidRPr="006050A8" w14:paraId="2B21F2FA" w14:textId="77777777" w:rsidTr="006050A8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F1CEEB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6050A8">
              <w:rPr>
                <w:rFonts w:ascii="Times New Roman" w:hAnsi="Times New Roman"/>
                <w:b/>
                <w:sz w:val="14"/>
                <w:szCs w:val="14"/>
              </w:rPr>
              <w:t>SOC SC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9BE86A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prosocial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ehavior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>; peer victimization; causal mediation analysi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2FD237" w14:textId="77777777" w:rsidR="006050A8" w:rsidRPr="006050A8" w:rsidRDefault="006050A8" w:rsidP="000A6349">
            <w:pPr>
              <w:widowControl w:val="0"/>
              <w:spacing w:after="0" w:line="276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J Exp Child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Psychol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; J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Interpers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 xml:space="preserve"> Violence; Epidemiology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A09287" w14:textId="77777777" w:rsidR="006050A8" w:rsidRPr="006050A8" w:rsidRDefault="006050A8" w:rsidP="006050A8">
            <w:pPr>
              <w:widowControl w:val="0"/>
              <w:spacing w:after="0" w:line="276" w:lineRule="auto"/>
              <w:rPr>
                <w:rFonts w:ascii="Times New Roman" w:hAnsi="Times New Roman"/>
                <w:sz w:val="14"/>
                <w:szCs w:val="14"/>
              </w:rPr>
            </w:pPr>
            <w:r w:rsidRPr="006050A8">
              <w:rPr>
                <w:rFonts w:ascii="Times New Roman" w:hAnsi="Times New Roman"/>
                <w:sz w:val="14"/>
                <w:szCs w:val="14"/>
              </w:rPr>
              <w:t xml:space="preserve">The multidimensional nature of early prosocial </w:t>
            </w:r>
            <w:proofErr w:type="spellStart"/>
            <w:r w:rsidRPr="006050A8">
              <w:rPr>
                <w:rFonts w:ascii="Times New Roman" w:hAnsi="Times New Roman"/>
                <w:sz w:val="14"/>
                <w:szCs w:val="14"/>
              </w:rPr>
              <w:t>behavior</w:t>
            </w:r>
            <w:proofErr w:type="spellEnd"/>
            <w:r w:rsidRPr="006050A8">
              <w:rPr>
                <w:rFonts w:ascii="Times New Roman" w:hAnsi="Times New Roman"/>
                <w:sz w:val="14"/>
                <w:szCs w:val="14"/>
              </w:rPr>
              <w:t>: a motivational perspective; Annual Research Review: The persistent and pervasive impact of being bullied in childhood and adolescence: implications for policy and practice; Can a Mediator Moderate? Considering the Role of Time and Change in the Mediator-Moderator Distinction</w:t>
            </w:r>
          </w:p>
        </w:tc>
      </w:tr>
    </w:tbl>
    <w:p w14:paraId="3A547B88" w14:textId="77777777" w:rsidR="006050A8" w:rsidRDefault="006050A8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p w14:paraId="2712AF07" w14:textId="77777777" w:rsidR="00203189" w:rsidRDefault="00203189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p w14:paraId="60B39023" w14:textId="77777777" w:rsidR="00EA40D4" w:rsidRPr="006A5EA8" w:rsidRDefault="00EA40D4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57C67F94" w14:textId="77777777" w:rsidR="00661357" w:rsidRPr="00661357" w:rsidRDefault="00661357" w:rsidP="00661357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77088" w14:textId="77777777" w:rsidR="005208DF" w:rsidRDefault="005208DF" w:rsidP="00B51AA7">
      <w:pPr>
        <w:spacing w:after="0" w:line="240" w:lineRule="auto"/>
      </w:pPr>
      <w:r>
        <w:separator/>
      </w:r>
    </w:p>
  </w:endnote>
  <w:endnote w:type="continuationSeparator" w:id="0">
    <w:p w14:paraId="525BABE7" w14:textId="77777777" w:rsidR="005208DF" w:rsidRDefault="005208DF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20CEC" w14:textId="77777777" w:rsidR="005208DF" w:rsidRDefault="005208DF" w:rsidP="00B51AA7">
      <w:pPr>
        <w:spacing w:after="0" w:line="240" w:lineRule="auto"/>
      </w:pPr>
      <w:r>
        <w:separator/>
      </w:r>
    </w:p>
  </w:footnote>
  <w:footnote w:type="continuationSeparator" w:id="0">
    <w:p w14:paraId="69F6EC0B" w14:textId="77777777" w:rsidR="005208DF" w:rsidRDefault="005208DF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44738"/>
    <w:rsid w:val="000E046F"/>
    <w:rsid w:val="000E4469"/>
    <w:rsid w:val="00203189"/>
    <w:rsid w:val="00264601"/>
    <w:rsid w:val="002B78DC"/>
    <w:rsid w:val="002F3457"/>
    <w:rsid w:val="003B6DB5"/>
    <w:rsid w:val="005208DF"/>
    <w:rsid w:val="006050A8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52:00Z</dcterms:created>
  <dcterms:modified xsi:type="dcterms:W3CDTF">2020-10-30T06:52:00Z</dcterms:modified>
</cp:coreProperties>
</file>